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94BD22" w14:textId="435B3679" w:rsidR="002E4A7F" w:rsidRPr="00937E42" w:rsidRDefault="002E4A7F" w:rsidP="002E4A7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937E42">
        <w:rPr>
          <w:rFonts w:ascii="Arial" w:hAnsi="Arial" w:cs="Arial"/>
          <w:color w:val="000000" w:themeColor="text1"/>
          <w:sz w:val="20"/>
          <w:szCs w:val="20"/>
        </w:rPr>
        <w:t xml:space="preserve">Table S1. Results of the </w:t>
      </w:r>
      <w:bookmarkStart w:id="0" w:name="_GoBack"/>
      <w:r w:rsidRPr="00937E42">
        <w:rPr>
          <w:rFonts w:ascii="Arial" w:hAnsi="Arial" w:cs="Arial"/>
          <w:color w:val="FF0000"/>
          <w:sz w:val="20"/>
          <w:szCs w:val="20"/>
        </w:rPr>
        <w:t>General</w:t>
      </w:r>
      <w:bookmarkEnd w:id="0"/>
      <w:r w:rsidR="00937E42" w:rsidRPr="00937E42">
        <w:rPr>
          <w:rFonts w:ascii="Arial" w:hAnsi="Arial" w:cs="Arial"/>
          <w:color w:val="FF0000"/>
          <w:sz w:val="20"/>
          <w:szCs w:val="20"/>
        </w:rPr>
        <w:t>ized</w:t>
      </w:r>
      <w:r w:rsidRPr="00937E42">
        <w:rPr>
          <w:rFonts w:ascii="Arial" w:hAnsi="Arial" w:cs="Arial"/>
          <w:color w:val="FF0000"/>
          <w:sz w:val="20"/>
          <w:szCs w:val="20"/>
        </w:rPr>
        <w:t xml:space="preserve"> </w:t>
      </w:r>
      <w:r w:rsidRPr="00937E42">
        <w:rPr>
          <w:rFonts w:ascii="Arial" w:hAnsi="Arial" w:cs="Arial"/>
          <w:color w:val="000000" w:themeColor="text1"/>
          <w:sz w:val="20"/>
          <w:szCs w:val="20"/>
        </w:rPr>
        <w:t>Additive Model having the metabolic syndrome and its single components as the dependent variable and quality of sl</w:t>
      </w:r>
      <w:r w:rsidR="000E6DDB" w:rsidRPr="00937E42">
        <w:rPr>
          <w:rFonts w:ascii="Arial" w:hAnsi="Arial" w:cs="Arial"/>
          <w:color w:val="000000" w:themeColor="text1"/>
          <w:sz w:val="20"/>
          <w:szCs w:val="20"/>
        </w:rPr>
        <w:t>eep as the independent variable</w:t>
      </w:r>
      <w:r w:rsidRPr="00937E42">
        <w:rPr>
          <w:rFonts w:ascii="Arial" w:hAnsi="Arial" w:cs="Arial"/>
          <w:color w:val="000000" w:themeColor="text1"/>
          <w:sz w:val="20"/>
          <w:szCs w:val="20"/>
        </w:rPr>
        <w:t>*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3209"/>
        <w:gridCol w:w="717"/>
      </w:tblGrid>
      <w:tr w:rsidR="00937E42" w:rsidRPr="00937E42" w14:paraId="61A338E5" w14:textId="77777777" w:rsidTr="00E352F6">
        <w:trPr>
          <w:jc w:val="center"/>
        </w:trPr>
        <w:tc>
          <w:tcPr>
            <w:tcW w:w="861" w:type="dxa"/>
          </w:tcPr>
          <w:p w14:paraId="5A28C5E6" w14:textId="77777777" w:rsidR="002E4A7F" w:rsidRPr="00937E42" w:rsidRDefault="002E4A7F" w:rsidP="00E352F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3CEED4" w14:textId="77777777" w:rsidR="002E4A7F" w:rsidRPr="00937E42" w:rsidRDefault="002E4A7F" w:rsidP="00E352F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tabolic syndrome</w:t>
            </w:r>
          </w:p>
        </w:tc>
      </w:tr>
      <w:tr w:rsidR="00937E42" w:rsidRPr="00937E42" w14:paraId="78F11B0D" w14:textId="77777777" w:rsidTr="00E352F6">
        <w:trPr>
          <w:jc w:val="center"/>
        </w:trPr>
        <w:tc>
          <w:tcPr>
            <w:tcW w:w="861" w:type="dxa"/>
          </w:tcPr>
          <w:p w14:paraId="4DCA8906" w14:textId="77777777" w:rsidR="002E4A7F" w:rsidRPr="00937E42" w:rsidRDefault="002E4A7F" w:rsidP="00E352F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09" w:type="dxa"/>
            <w:tcBorders>
              <w:top w:val="single" w:sz="4" w:space="0" w:color="auto"/>
              <w:bottom w:val="nil"/>
            </w:tcBorders>
          </w:tcPr>
          <w:p w14:paraId="6DF7913B" w14:textId="77777777" w:rsidR="002E4A7F" w:rsidRPr="00937E42" w:rsidRDefault="002E4A7F" w:rsidP="00E352F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ive Degree of Freedom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</w:tcPr>
          <w:p w14:paraId="4D8B6D68" w14:textId="77777777" w:rsidR="002E4A7F" w:rsidRPr="00937E42" w:rsidRDefault="002E4A7F" w:rsidP="00E352F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</w:tr>
      <w:tr w:rsidR="00937E42" w:rsidRPr="00937E42" w14:paraId="01834649" w14:textId="77777777" w:rsidTr="00E352F6">
        <w:trPr>
          <w:jc w:val="center"/>
        </w:trPr>
        <w:tc>
          <w:tcPr>
            <w:tcW w:w="861" w:type="dxa"/>
          </w:tcPr>
          <w:p w14:paraId="54A7AD9E" w14:textId="77777777" w:rsidR="002E4A7F" w:rsidRPr="00937E42" w:rsidRDefault="002E4A7F" w:rsidP="00E352F6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SQI </w:t>
            </w:r>
          </w:p>
        </w:tc>
        <w:tc>
          <w:tcPr>
            <w:tcW w:w="3209" w:type="dxa"/>
            <w:tcBorders>
              <w:top w:val="nil"/>
              <w:bottom w:val="single" w:sz="4" w:space="0" w:color="auto"/>
            </w:tcBorders>
          </w:tcPr>
          <w:p w14:paraId="3FBC75D1" w14:textId="77777777" w:rsidR="002E4A7F" w:rsidRPr="00937E42" w:rsidRDefault="002E4A7F" w:rsidP="00E352F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3C00B096" w14:textId="77777777" w:rsidR="002E4A7F" w:rsidRPr="00937E42" w:rsidRDefault="002E4A7F" w:rsidP="00E352F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.0012</w:t>
            </w:r>
          </w:p>
        </w:tc>
      </w:tr>
      <w:tr w:rsidR="00937E42" w:rsidRPr="00937E42" w14:paraId="0EEF2A09" w14:textId="77777777" w:rsidTr="00E352F6">
        <w:trPr>
          <w:jc w:val="center"/>
        </w:trPr>
        <w:tc>
          <w:tcPr>
            <w:tcW w:w="861" w:type="dxa"/>
          </w:tcPr>
          <w:p w14:paraId="242BFF31" w14:textId="77777777" w:rsidR="002E4A7F" w:rsidRPr="00937E42" w:rsidRDefault="002E4A7F" w:rsidP="00E352F6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26" w:type="dxa"/>
            <w:gridSpan w:val="2"/>
            <w:tcBorders>
              <w:top w:val="single" w:sz="4" w:space="0" w:color="auto"/>
            </w:tcBorders>
          </w:tcPr>
          <w:p w14:paraId="46E9B5C5" w14:textId="77777777" w:rsidR="002E4A7F" w:rsidRPr="00937E42" w:rsidRDefault="002E4A7F" w:rsidP="00E352F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bdominal obesity</w:t>
            </w:r>
          </w:p>
        </w:tc>
      </w:tr>
      <w:tr w:rsidR="00937E42" w:rsidRPr="00937E42" w14:paraId="1AAD8E6C" w14:textId="77777777" w:rsidTr="00E352F6">
        <w:trPr>
          <w:jc w:val="center"/>
        </w:trPr>
        <w:tc>
          <w:tcPr>
            <w:tcW w:w="861" w:type="dxa"/>
          </w:tcPr>
          <w:p w14:paraId="082C66CD" w14:textId="77777777" w:rsidR="002E4A7F" w:rsidRPr="00937E42" w:rsidRDefault="002E4A7F" w:rsidP="00E352F6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09" w:type="dxa"/>
          </w:tcPr>
          <w:p w14:paraId="2A707D8C" w14:textId="77777777" w:rsidR="002E4A7F" w:rsidRPr="00937E42" w:rsidRDefault="002E4A7F" w:rsidP="00E352F6">
            <w:pPr>
              <w:pStyle w:val="BodyText2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ive</w:t>
            </w:r>
            <w:proofErr w:type="spellEnd"/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Degree</w:t>
            </w:r>
            <w:proofErr w:type="spellEnd"/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Freedom</w:t>
            </w:r>
            <w:proofErr w:type="spellEnd"/>
          </w:p>
        </w:tc>
        <w:tc>
          <w:tcPr>
            <w:tcW w:w="717" w:type="dxa"/>
          </w:tcPr>
          <w:p w14:paraId="388D2ABE" w14:textId="77777777" w:rsidR="002E4A7F" w:rsidRPr="00937E42" w:rsidRDefault="002E4A7F" w:rsidP="00E352F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</w:tr>
      <w:tr w:rsidR="00937E42" w:rsidRPr="00937E42" w14:paraId="47076864" w14:textId="77777777" w:rsidTr="00E352F6">
        <w:trPr>
          <w:jc w:val="center"/>
        </w:trPr>
        <w:tc>
          <w:tcPr>
            <w:tcW w:w="861" w:type="dxa"/>
          </w:tcPr>
          <w:p w14:paraId="0F3D7F15" w14:textId="77777777" w:rsidR="002E4A7F" w:rsidRPr="00937E42" w:rsidRDefault="002E4A7F" w:rsidP="00E352F6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PSQI</w:t>
            </w:r>
          </w:p>
        </w:tc>
        <w:tc>
          <w:tcPr>
            <w:tcW w:w="3209" w:type="dxa"/>
            <w:tcBorders>
              <w:bottom w:val="single" w:sz="4" w:space="0" w:color="auto"/>
            </w:tcBorders>
          </w:tcPr>
          <w:p w14:paraId="454104CC" w14:textId="77777777" w:rsidR="002E4A7F" w:rsidRPr="00937E42" w:rsidRDefault="002E4A7F" w:rsidP="00E352F6">
            <w:pPr>
              <w:pStyle w:val="BodyText2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6A61DA7A" w14:textId="77777777" w:rsidR="002E4A7F" w:rsidRPr="00937E42" w:rsidRDefault="002E4A7F" w:rsidP="00E352F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.801</w:t>
            </w:r>
          </w:p>
        </w:tc>
      </w:tr>
      <w:tr w:rsidR="00937E42" w:rsidRPr="00937E42" w14:paraId="37597F27" w14:textId="77777777" w:rsidTr="00E352F6">
        <w:trPr>
          <w:jc w:val="center"/>
        </w:trPr>
        <w:tc>
          <w:tcPr>
            <w:tcW w:w="861" w:type="dxa"/>
          </w:tcPr>
          <w:p w14:paraId="023C97A7" w14:textId="77777777" w:rsidR="002E4A7F" w:rsidRPr="00937E42" w:rsidRDefault="002E4A7F" w:rsidP="00E352F6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26" w:type="dxa"/>
            <w:gridSpan w:val="2"/>
            <w:tcBorders>
              <w:top w:val="single" w:sz="4" w:space="0" w:color="auto"/>
              <w:bottom w:val="nil"/>
            </w:tcBorders>
          </w:tcPr>
          <w:p w14:paraId="6992948B" w14:textId="77777777" w:rsidR="002E4A7F" w:rsidRPr="00937E42" w:rsidRDefault="002E4A7F" w:rsidP="00E352F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ypertriglyceridemia</w:t>
            </w:r>
          </w:p>
        </w:tc>
      </w:tr>
      <w:tr w:rsidR="00937E42" w:rsidRPr="00937E42" w14:paraId="35122B34" w14:textId="77777777" w:rsidTr="00E352F6">
        <w:trPr>
          <w:jc w:val="center"/>
        </w:trPr>
        <w:tc>
          <w:tcPr>
            <w:tcW w:w="861" w:type="dxa"/>
          </w:tcPr>
          <w:p w14:paraId="7F6FBFCC" w14:textId="77777777" w:rsidR="002E4A7F" w:rsidRPr="00937E42" w:rsidRDefault="002E4A7F" w:rsidP="00E352F6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09" w:type="dxa"/>
            <w:tcBorders>
              <w:top w:val="nil"/>
            </w:tcBorders>
          </w:tcPr>
          <w:p w14:paraId="7D1E03FF" w14:textId="77777777" w:rsidR="002E4A7F" w:rsidRPr="00937E42" w:rsidRDefault="002E4A7F" w:rsidP="00E352F6">
            <w:pPr>
              <w:pStyle w:val="BodyText2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ive</w:t>
            </w:r>
            <w:proofErr w:type="spellEnd"/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Degree</w:t>
            </w:r>
            <w:proofErr w:type="spellEnd"/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Freedom</w:t>
            </w:r>
            <w:proofErr w:type="spellEnd"/>
          </w:p>
        </w:tc>
        <w:tc>
          <w:tcPr>
            <w:tcW w:w="717" w:type="dxa"/>
            <w:tcBorders>
              <w:top w:val="nil"/>
            </w:tcBorders>
          </w:tcPr>
          <w:p w14:paraId="038C3677" w14:textId="77777777" w:rsidR="002E4A7F" w:rsidRPr="00937E42" w:rsidRDefault="002E4A7F" w:rsidP="00E352F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</w:tr>
      <w:tr w:rsidR="00937E42" w:rsidRPr="00937E42" w14:paraId="788B359B" w14:textId="77777777" w:rsidTr="00E352F6">
        <w:trPr>
          <w:jc w:val="center"/>
        </w:trPr>
        <w:tc>
          <w:tcPr>
            <w:tcW w:w="861" w:type="dxa"/>
          </w:tcPr>
          <w:p w14:paraId="151037AB" w14:textId="77777777" w:rsidR="002E4A7F" w:rsidRPr="00937E42" w:rsidRDefault="002E4A7F" w:rsidP="00E352F6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PSQI</w:t>
            </w:r>
          </w:p>
        </w:tc>
        <w:tc>
          <w:tcPr>
            <w:tcW w:w="3209" w:type="dxa"/>
            <w:tcBorders>
              <w:bottom w:val="single" w:sz="4" w:space="0" w:color="auto"/>
            </w:tcBorders>
          </w:tcPr>
          <w:p w14:paraId="2A34636E" w14:textId="77777777" w:rsidR="002E4A7F" w:rsidRPr="00937E42" w:rsidRDefault="002E4A7F" w:rsidP="00E352F6">
            <w:pPr>
              <w:pStyle w:val="BodyText2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36D7314D" w14:textId="77777777" w:rsidR="002E4A7F" w:rsidRPr="00937E42" w:rsidRDefault="002E4A7F" w:rsidP="00E352F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.099</w:t>
            </w:r>
          </w:p>
        </w:tc>
      </w:tr>
      <w:tr w:rsidR="00937E42" w:rsidRPr="00937E42" w14:paraId="3D917C62" w14:textId="77777777" w:rsidTr="00E352F6">
        <w:trPr>
          <w:jc w:val="center"/>
        </w:trPr>
        <w:tc>
          <w:tcPr>
            <w:tcW w:w="861" w:type="dxa"/>
          </w:tcPr>
          <w:p w14:paraId="0F9464F6" w14:textId="77777777" w:rsidR="002E4A7F" w:rsidRPr="00937E42" w:rsidRDefault="002E4A7F" w:rsidP="00E352F6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26" w:type="dxa"/>
            <w:gridSpan w:val="2"/>
            <w:tcBorders>
              <w:top w:val="single" w:sz="4" w:space="0" w:color="auto"/>
              <w:bottom w:val="nil"/>
            </w:tcBorders>
          </w:tcPr>
          <w:p w14:paraId="4AF1E957" w14:textId="77777777" w:rsidR="002E4A7F" w:rsidRPr="00937E42" w:rsidRDefault="002E4A7F" w:rsidP="00E352F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Low HDL−cholesterol</w:t>
            </w:r>
          </w:p>
        </w:tc>
      </w:tr>
      <w:tr w:rsidR="00937E42" w:rsidRPr="00937E42" w14:paraId="3E231F5C" w14:textId="77777777" w:rsidTr="00E352F6">
        <w:trPr>
          <w:jc w:val="center"/>
        </w:trPr>
        <w:tc>
          <w:tcPr>
            <w:tcW w:w="861" w:type="dxa"/>
          </w:tcPr>
          <w:p w14:paraId="115D83E9" w14:textId="77777777" w:rsidR="002E4A7F" w:rsidRPr="00937E42" w:rsidRDefault="002E4A7F" w:rsidP="00E352F6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09" w:type="dxa"/>
            <w:tcBorders>
              <w:top w:val="nil"/>
            </w:tcBorders>
          </w:tcPr>
          <w:p w14:paraId="4B9A3FFC" w14:textId="77777777" w:rsidR="002E4A7F" w:rsidRPr="00937E42" w:rsidRDefault="002E4A7F" w:rsidP="00E352F6">
            <w:pPr>
              <w:pStyle w:val="BodyText2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ive</w:t>
            </w:r>
            <w:proofErr w:type="spellEnd"/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Degree</w:t>
            </w:r>
            <w:proofErr w:type="spellEnd"/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Freedom</w:t>
            </w:r>
            <w:proofErr w:type="spellEnd"/>
          </w:p>
        </w:tc>
        <w:tc>
          <w:tcPr>
            <w:tcW w:w="717" w:type="dxa"/>
            <w:tcBorders>
              <w:top w:val="nil"/>
            </w:tcBorders>
          </w:tcPr>
          <w:p w14:paraId="7795852E" w14:textId="77777777" w:rsidR="002E4A7F" w:rsidRPr="00937E42" w:rsidRDefault="002E4A7F" w:rsidP="00E352F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</w:tr>
      <w:tr w:rsidR="00937E42" w:rsidRPr="00937E42" w14:paraId="637FDF13" w14:textId="77777777" w:rsidTr="00E352F6">
        <w:trPr>
          <w:jc w:val="center"/>
        </w:trPr>
        <w:tc>
          <w:tcPr>
            <w:tcW w:w="861" w:type="dxa"/>
          </w:tcPr>
          <w:p w14:paraId="6476EAC1" w14:textId="77777777" w:rsidR="002E4A7F" w:rsidRPr="00937E42" w:rsidRDefault="002E4A7F" w:rsidP="00E352F6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PSQI</w:t>
            </w:r>
          </w:p>
        </w:tc>
        <w:tc>
          <w:tcPr>
            <w:tcW w:w="3209" w:type="dxa"/>
            <w:tcBorders>
              <w:bottom w:val="single" w:sz="4" w:space="0" w:color="auto"/>
            </w:tcBorders>
          </w:tcPr>
          <w:p w14:paraId="4118E241" w14:textId="77777777" w:rsidR="002E4A7F" w:rsidRPr="00937E42" w:rsidRDefault="002E4A7F" w:rsidP="00E352F6">
            <w:pPr>
              <w:pStyle w:val="BodyText2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2.476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72AC9FEB" w14:textId="77777777" w:rsidR="002E4A7F" w:rsidRPr="00937E42" w:rsidRDefault="002E4A7F" w:rsidP="00E352F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.220</w:t>
            </w:r>
          </w:p>
        </w:tc>
      </w:tr>
      <w:tr w:rsidR="00937E42" w:rsidRPr="00937E42" w14:paraId="7431FE0E" w14:textId="77777777" w:rsidTr="00E352F6">
        <w:trPr>
          <w:jc w:val="center"/>
        </w:trPr>
        <w:tc>
          <w:tcPr>
            <w:tcW w:w="861" w:type="dxa"/>
          </w:tcPr>
          <w:p w14:paraId="3B9DBA8A" w14:textId="77777777" w:rsidR="002E4A7F" w:rsidRPr="00937E42" w:rsidRDefault="002E4A7F" w:rsidP="00E352F6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26" w:type="dxa"/>
            <w:gridSpan w:val="2"/>
            <w:tcBorders>
              <w:top w:val="single" w:sz="4" w:space="0" w:color="auto"/>
              <w:bottom w:val="nil"/>
            </w:tcBorders>
          </w:tcPr>
          <w:p w14:paraId="2D0A036B" w14:textId="77777777" w:rsidR="002E4A7F" w:rsidRPr="00937E42" w:rsidRDefault="002E4A7F" w:rsidP="00E352F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igh blood pressure</w:t>
            </w:r>
          </w:p>
        </w:tc>
      </w:tr>
      <w:tr w:rsidR="00937E42" w:rsidRPr="00937E42" w14:paraId="3ACA31B0" w14:textId="77777777" w:rsidTr="00E352F6">
        <w:trPr>
          <w:jc w:val="center"/>
        </w:trPr>
        <w:tc>
          <w:tcPr>
            <w:tcW w:w="861" w:type="dxa"/>
          </w:tcPr>
          <w:p w14:paraId="3CEC454A" w14:textId="77777777" w:rsidR="002E4A7F" w:rsidRPr="00937E42" w:rsidRDefault="002E4A7F" w:rsidP="00E352F6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09" w:type="dxa"/>
            <w:tcBorders>
              <w:top w:val="nil"/>
            </w:tcBorders>
          </w:tcPr>
          <w:p w14:paraId="4F2AF86E" w14:textId="77777777" w:rsidR="002E4A7F" w:rsidRPr="00937E42" w:rsidRDefault="002E4A7F" w:rsidP="00E352F6">
            <w:pPr>
              <w:pStyle w:val="BodyText2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ive</w:t>
            </w:r>
            <w:proofErr w:type="spellEnd"/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Degree</w:t>
            </w:r>
            <w:proofErr w:type="spellEnd"/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Freedom</w:t>
            </w:r>
            <w:proofErr w:type="spellEnd"/>
          </w:p>
        </w:tc>
        <w:tc>
          <w:tcPr>
            <w:tcW w:w="717" w:type="dxa"/>
            <w:tcBorders>
              <w:top w:val="nil"/>
            </w:tcBorders>
          </w:tcPr>
          <w:p w14:paraId="3E8977EA" w14:textId="77777777" w:rsidR="002E4A7F" w:rsidRPr="00937E42" w:rsidRDefault="002E4A7F" w:rsidP="00E352F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</w:tr>
      <w:tr w:rsidR="00937E42" w:rsidRPr="00937E42" w14:paraId="0B7F5009" w14:textId="77777777" w:rsidTr="00E352F6">
        <w:trPr>
          <w:jc w:val="center"/>
        </w:trPr>
        <w:tc>
          <w:tcPr>
            <w:tcW w:w="861" w:type="dxa"/>
          </w:tcPr>
          <w:p w14:paraId="79E0F311" w14:textId="77777777" w:rsidR="002E4A7F" w:rsidRPr="00937E42" w:rsidRDefault="002E4A7F" w:rsidP="00E352F6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PSQI</w:t>
            </w:r>
          </w:p>
        </w:tc>
        <w:tc>
          <w:tcPr>
            <w:tcW w:w="3209" w:type="dxa"/>
            <w:tcBorders>
              <w:bottom w:val="single" w:sz="4" w:space="0" w:color="auto"/>
            </w:tcBorders>
          </w:tcPr>
          <w:p w14:paraId="45D9D3FA" w14:textId="77777777" w:rsidR="002E4A7F" w:rsidRPr="00937E42" w:rsidRDefault="002E4A7F" w:rsidP="00E352F6">
            <w:pPr>
              <w:pStyle w:val="BodyText2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1.725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50A600F3" w14:textId="77777777" w:rsidR="002E4A7F" w:rsidRPr="00937E42" w:rsidRDefault="002E4A7F" w:rsidP="00E352F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.608</w:t>
            </w:r>
          </w:p>
        </w:tc>
      </w:tr>
      <w:tr w:rsidR="00937E42" w:rsidRPr="00937E42" w14:paraId="1600D06E" w14:textId="77777777" w:rsidTr="00E352F6">
        <w:trPr>
          <w:jc w:val="center"/>
        </w:trPr>
        <w:tc>
          <w:tcPr>
            <w:tcW w:w="861" w:type="dxa"/>
          </w:tcPr>
          <w:p w14:paraId="2E2E1002" w14:textId="77777777" w:rsidR="002E4A7F" w:rsidRPr="00937E42" w:rsidRDefault="002E4A7F" w:rsidP="00E352F6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26" w:type="dxa"/>
            <w:gridSpan w:val="2"/>
            <w:tcBorders>
              <w:top w:val="single" w:sz="4" w:space="0" w:color="auto"/>
              <w:bottom w:val="nil"/>
            </w:tcBorders>
          </w:tcPr>
          <w:p w14:paraId="3828F30B" w14:textId="77777777" w:rsidR="002E4A7F" w:rsidRPr="00937E42" w:rsidRDefault="002E4A7F" w:rsidP="00E352F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igh fasting blood glucose</w:t>
            </w:r>
          </w:p>
        </w:tc>
      </w:tr>
      <w:tr w:rsidR="00937E42" w:rsidRPr="00937E42" w14:paraId="0D226CA5" w14:textId="77777777" w:rsidTr="00E352F6">
        <w:trPr>
          <w:jc w:val="center"/>
        </w:trPr>
        <w:tc>
          <w:tcPr>
            <w:tcW w:w="861" w:type="dxa"/>
          </w:tcPr>
          <w:p w14:paraId="3848C0DC" w14:textId="77777777" w:rsidR="002E4A7F" w:rsidRPr="00937E42" w:rsidRDefault="002E4A7F" w:rsidP="00E352F6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09" w:type="dxa"/>
            <w:tcBorders>
              <w:top w:val="nil"/>
            </w:tcBorders>
          </w:tcPr>
          <w:p w14:paraId="5A1B9AE7" w14:textId="77777777" w:rsidR="002E4A7F" w:rsidRPr="00937E42" w:rsidRDefault="002E4A7F" w:rsidP="00E352F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ive Degree of Freedom</w:t>
            </w:r>
          </w:p>
        </w:tc>
        <w:tc>
          <w:tcPr>
            <w:tcW w:w="717" w:type="dxa"/>
            <w:tcBorders>
              <w:top w:val="nil"/>
            </w:tcBorders>
          </w:tcPr>
          <w:p w14:paraId="701267BB" w14:textId="77777777" w:rsidR="002E4A7F" w:rsidRPr="00937E42" w:rsidRDefault="002E4A7F" w:rsidP="00E352F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</w:tr>
      <w:tr w:rsidR="002E4A7F" w:rsidRPr="00937E42" w14:paraId="28775714" w14:textId="77777777" w:rsidTr="00E352F6">
        <w:trPr>
          <w:jc w:val="center"/>
        </w:trPr>
        <w:tc>
          <w:tcPr>
            <w:tcW w:w="861" w:type="dxa"/>
          </w:tcPr>
          <w:p w14:paraId="7CAEA538" w14:textId="77777777" w:rsidR="002E4A7F" w:rsidRPr="00937E42" w:rsidRDefault="002E4A7F" w:rsidP="00E352F6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PSQI</w:t>
            </w:r>
          </w:p>
        </w:tc>
        <w:tc>
          <w:tcPr>
            <w:tcW w:w="3209" w:type="dxa"/>
          </w:tcPr>
          <w:p w14:paraId="530546C9" w14:textId="77777777" w:rsidR="002E4A7F" w:rsidRPr="00937E42" w:rsidRDefault="002E4A7F" w:rsidP="00E352F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17" w:type="dxa"/>
          </w:tcPr>
          <w:p w14:paraId="0C796729" w14:textId="77777777" w:rsidR="002E4A7F" w:rsidRPr="00937E42" w:rsidRDefault="002E4A7F" w:rsidP="00E352F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E42">
              <w:rPr>
                <w:rFonts w:ascii="Arial" w:hAnsi="Arial" w:cs="Arial"/>
                <w:color w:val="000000" w:themeColor="text1"/>
                <w:sz w:val="20"/>
                <w:szCs w:val="20"/>
              </w:rPr>
              <w:t>.093</w:t>
            </w:r>
          </w:p>
        </w:tc>
      </w:tr>
    </w:tbl>
    <w:p w14:paraId="0554632D" w14:textId="77777777" w:rsidR="002E4A7F" w:rsidRPr="00937E42" w:rsidRDefault="002E4A7F" w:rsidP="002E4A7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116D5EB6" w14:textId="77777777" w:rsidR="002E4A7F" w:rsidRPr="00937E42" w:rsidRDefault="002E4A7F" w:rsidP="002E4A7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937E42">
        <w:rPr>
          <w:rFonts w:ascii="Arial" w:hAnsi="Arial" w:cs="Arial"/>
          <w:color w:val="000000" w:themeColor="text1"/>
          <w:sz w:val="20"/>
          <w:szCs w:val="20"/>
        </w:rPr>
        <w:t xml:space="preserve">* The model included </w:t>
      </w:r>
      <w:r w:rsidRPr="00937E42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ll the variables which differed significantly (P&lt;.050) in univariable analyses in Table 1, and 2 (i.e. age, sex, use of benzodiazepines, platelet </w:t>
      </w:r>
      <w:proofErr w:type="spellStart"/>
      <w:r w:rsidRPr="00937E42">
        <w:rPr>
          <w:rFonts w:ascii="Arial" w:hAnsi="Arial" w:cs="Arial"/>
          <w:color w:val="000000" w:themeColor="text1"/>
          <w:sz w:val="20"/>
          <w:szCs w:val="20"/>
          <w:lang w:val="en-GB"/>
        </w:rPr>
        <w:t>antiaggregants</w:t>
      </w:r>
      <w:proofErr w:type="spellEnd"/>
      <w:r w:rsidRPr="00937E42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, ACE-inhibitors, and beta-blockers, diagnosis of heart failure, </w:t>
      </w:r>
      <w:proofErr w:type="spellStart"/>
      <w:r w:rsidRPr="00937E42">
        <w:rPr>
          <w:rFonts w:ascii="Arial" w:hAnsi="Arial" w:cs="Arial"/>
          <w:color w:val="000000" w:themeColor="text1"/>
          <w:sz w:val="20"/>
          <w:szCs w:val="20"/>
          <w:lang w:val="en-GB"/>
        </w:rPr>
        <w:t>Charlson</w:t>
      </w:r>
      <w:proofErr w:type="spellEnd"/>
      <w:r w:rsidRPr="00937E42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comorbidity score index, albumin, and </w:t>
      </w:r>
      <w:proofErr w:type="spellStart"/>
      <w:r w:rsidRPr="00937E42">
        <w:rPr>
          <w:rFonts w:ascii="Arial" w:hAnsi="Arial" w:cs="Arial"/>
          <w:color w:val="000000" w:themeColor="text1"/>
          <w:sz w:val="20"/>
          <w:szCs w:val="20"/>
          <w:lang w:val="en-GB"/>
        </w:rPr>
        <w:t>hemoglobin</w:t>
      </w:r>
      <w:proofErr w:type="spellEnd"/>
      <w:r w:rsidRPr="00937E42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levels)</w:t>
      </w:r>
    </w:p>
    <w:p w14:paraId="2BD729C9" w14:textId="77777777" w:rsidR="002E4A7F" w:rsidRPr="00937E42" w:rsidRDefault="002E4A7F" w:rsidP="002E4A7F">
      <w:pPr>
        <w:rPr>
          <w:color w:val="000000" w:themeColor="text1"/>
        </w:rPr>
      </w:pPr>
    </w:p>
    <w:p w14:paraId="786ACA4D" w14:textId="77777777" w:rsidR="00326CC3" w:rsidRPr="00937E42" w:rsidRDefault="00C9040E">
      <w:pPr>
        <w:rPr>
          <w:color w:val="000000" w:themeColor="text1"/>
        </w:rPr>
      </w:pPr>
    </w:p>
    <w:sectPr w:rsidR="00326CC3" w:rsidRPr="00937E42" w:rsidSect="00825AA3">
      <w:headerReference w:type="even" r:id="rId6"/>
      <w:headerReference w:type="default" r:id="rId7"/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086BD4" w14:textId="77777777" w:rsidR="00C9040E" w:rsidRDefault="00C9040E">
      <w:r>
        <w:separator/>
      </w:r>
    </w:p>
  </w:endnote>
  <w:endnote w:type="continuationSeparator" w:id="0">
    <w:p w14:paraId="274FE4CE" w14:textId="77777777" w:rsidR="00C9040E" w:rsidRDefault="00C90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917C06" w14:textId="77777777" w:rsidR="00C9040E" w:rsidRDefault="00C9040E">
      <w:r>
        <w:separator/>
      </w:r>
    </w:p>
  </w:footnote>
  <w:footnote w:type="continuationSeparator" w:id="0">
    <w:p w14:paraId="2C38FA2A" w14:textId="77777777" w:rsidR="00C9040E" w:rsidRDefault="00C904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14554F" w14:textId="77777777" w:rsidR="00A977C7" w:rsidRDefault="000E6DDB" w:rsidP="00DF63B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19882D" w14:textId="77777777" w:rsidR="00A977C7" w:rsidRDefault="00C9040E" w:rsidP="0089791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EEFFE4" w14:textId="77777777" w:rsidR="00A977C7" w:rsidRDefault="000E6DDB" w:rsidP="00DF63B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DDBB9F4" w14:textId="77777777" w:rsidR="00A977C7" w:rsidRDefault="00C9040E" w:rsidP="0089791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283"/>
  <w:evenAndOddHeaders/>
  <w:drawingGridHorizontalSpacing w:val="9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D35"/>
    <w:rsid w:val="00006B27"/>
    <w:rsid w:val="000E6DDB"/>
    <w:rsid w:val="002E4A7F"/>
    <w:rsid w:val="005F251E"/>
    <w:rsid w:val="00937E42"/>
    <w:rsid w:val="00962D35"/>
    <w:rsid w:val="00A01D6E"/>
    <w:rsid w:val="00A333FE"/>
    <w:rsid w:val="00B77B77"/>
    <w:rsid w:val="00BA15F0"/>
    <w:rsid w:val="00C9040E"/>
    <w:rsid w:val="00CA4D3E"/>
    <w:rsid w:val="00D53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4B4458"/>
  <w15:chartTrackingRefBased/>
  <w15:docId w15:val="{B1EC1DEB-6116-40AF-9703-0A1C60217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A7F"/>
    <w:pPr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8"/>
      <w:szCs w:val="28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A7F"/>
    <w:pPr>
      <w:tabs>
        <w:tab w:val="center" w:pos="4819"/>
        <w:tab w:val="right" w:pos="9638"/>
      </w:tabs>
      <w:autoSpaceDE/>
      <w:autoSpaceDN/>
      <w:adjustRightInd/>
    </w:pPr>
    <w:rPr>
      <w:rFonts w:ascii="Times New Roman" w:hAnsi="Times New Roman" w:cs="Times New Roman"/>
      <w:color w:val="auto"/>
      <w:sz w:val="24"/>
      <w:szCs w:val="24"/>
      <w:lang w:val="it-IT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2E4A7F"/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unhideWhenUsed/>
    <w:rsid w:val="002E4A7F"/>
    <w:pPr>
      <w:autoSpaceDE/>
      <w:autoSpaceDN/>
      <w:adjustRightInd/>
      <w:spacing w:after="120" w:line="480" w:lineRule="auto"/>
    </w:pPr>
    <w:rPr>
      <w:rFonts w:ascii="Times New Roman" w:hAnsi="Times New Roman" w:cs="Times New Roman"/>
      <w:color w:val="auto"/>
      <w:sz w:val="24"/>
      <w:szCs w:val="24"/>
      <w:lang w:val="it-IT" w:eastAsia="ja-JP"/>
    </w:rPr>
  </w:style>
  <w:style w:type="character" w:customStyle="1" w:styleId="BodyText2Char">
    <w:name w:val="Body Text 2 Char"/>
    <w:basedOn w:val="DefaultParagraphFont"/>
    <w:link w:val="BodyText2"/>
    <w:uiPriority w:val="99"/>
    <w:rsid w:val="002E4A7F"/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unhideWhenUsed/>
    <w:rsid w:val="002E4A7F"/>
    <w:rPr>
      <w:rFonts w:ascii="Times New Roman" w:hAnsi="Times New Roman" w:cs="Times New Roman" w:hint="default"/>
    </w:rPr>
  </w:style>
  <w:style w:type="table" w:styleId="TableGrid">
    <w:name w:val="Table Grid"/>
    <w:basedOn w:val="TableNormal"/>
    <w:unhideWhenUsed/>
    <w:rsid w:val="002E4A7F"/>
    <w:pPr>
      <w:spacing w:after="0" w:line="240" w:lineRule="auto"/>
    </w:pPr>
    <w:rPr>
      <w:rFonts w:ascii="Times New Roman" w:eastAsia="Times New Roman" w:hAnsi="Times New Roman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oreti</dc:creator>
  <cp:keywords/>
  <dc:description/>
  <cp:lastModifiedBy>Zuccala' Giuseppe</cp:lastModifiedBy>
  <cp:revision>2</cp:revision>
  <dcterms:created xsi:type="dcterms:W3CDTF">2020-05-11T14:13:00Z</dcterms:created>
  <dcterms:modified xsi:type="dcterms:W3CDTF">2020-05-11T14:13:00Z</dcterms:modified>
</cp:coreProperties>
</file>